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6DF" w:rsidRDefault="00451DBC">
      <w:pPr>
        <w:rPr>
          <w:rFonts w:ascii="Times New Roman" w:hAnsi="Times New Roman" w:cs="Times New Roman"/>
          <w:lang w:val="en-US"/>
        </w:rPr>
      </w:pPr>
      <w:r w:rsidRPr="002F06F0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2F06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2F06F0">
        <w:rPr>
          <w:rFonts w:ascii="Times New Roman" w:hAnsi="Times New Roman" w:cs="Times New Roman"/>
          <w:sz w:val="24"/>
          <w:szCs w:val="24"/>
          <w:lang w:val="en-US"/>
        </w:rPr>
        <w:t>Unigenes</w:t>
      </w:r>
      <w:proofErr w:type="spellEnd"/>
      <w:r w:rsidRPr="002F06F0">
        <w:rPr>
          <w:rFonts w:ascii="Times New Roman" w:hAnsi="Times New Roman" w:cs="Times New Roman"/>
          <w:sz w:val="24"/>
          <w:szCs w:val="24"/>
          <w:lang w:val="en-US"/>
        </w:rPr>
        <w:t xml:space="preserve"> that mediate abiotic and biotic stress responses</w:t>
      </w:r>
      <w:r w:rsidRPr="00451DBC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proofErr w:type="gramEnd"/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117"/>
        <w:gridCol w:w="1538"/>
        <w:gridCol w:w="1294"/>
        <w:gridCol w:w="1283"/>
        <w:gridCol w:w="1622"/>
        <w:gridCol w:w="1043"/>
      </w:tblGrid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gene</w:t>
            </w:r>
            <w:proofErr w:type="spellEnd"/>
          </w:p>
        </w:tc>
        <w:tc>
          <w:tcPr>
            <w:tcW w:w="1522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281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O ID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 Blast</w:t>
            </w:r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-value</w:t>
            </w: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MZCX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light-inducible protein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 UV-B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pulus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carpa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EEE89919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E-46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K5T5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</w:t>
            </w:r>
            <w:proofErr w:type="spellEnd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 protein rab-18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 water deprivation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us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sica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EMJ01685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08E-48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NTWB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modulin</w:t>
            </w:r>
            <w:proofErr w:type="spellEnd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 protein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 cold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XP_004231987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3E-35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PKTK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-40 repeat family protein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 cold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BAD94649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51E-25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MXLS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latex-like protein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 biotic stimulus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alvia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ltiorrhiza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ADG43176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67E-23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IU86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fy</w:t>
            </w:r>
            <w:proofErr w:type="spellEnd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a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nse response to bacterium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illyrea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tifolia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CAK18857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23E-15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GSG0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ky</w:t>
            </w:r>
            <w:proofErr w:type="spellEnd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cription factor 11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nse response to bacterium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EEF46802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04E-22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G2UG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r1 hin1-like protein 1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nse response to virus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garia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sca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sca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004303497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E-23</w:t>
            </w: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LHQF01AQ82M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-containing protein at3g12360-like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 salt stress</w:t>
            </w: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CBI32660.3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53E-20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GRNLHQF01AQMR7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esis-related protein 1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ind w:left="720" w:hanging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</w:t>
            </w:r>
          </w:p>
          <w:p w:rsidR="00451DBC" w:rsidRPr="008569CE" w:rsidRDefault="00451DBC" w:rsidP="00B70855">
            <w:pPr>
              <w:ind w:left="720" w:hanging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ess</w:t>
            </w:r>
          </w:p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hybrid cultivar</w:t>
            </w:r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ADN43440.1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92E-29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GRNLHQF01AI6WG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nuclease caf1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NA </w:t>
            </w:r>
            <w:proofErr w:type="spellStart"/>
            <w:r w:rsidRPr="008569CE">
              <w:rPr>
                <w:rFonts w:ascii="Times New Roman" w:hAnsi="Times New Roman" w:cs="Times New Roman"/>
                <w:b/>
                <w:sz w:val="20"/>
                <w:szCs w:val="20"/>
              </w:rPr>
              <w:t>modification</w:t>
            </w:r>
            <w:proofErr w:type="spellEnd"/>
          </w:p>
          <w:p w:rsidR="00451DBC" w:rsidRPr="008569CE" w:rsidRDefault="00451DBC" w:rsidP="00B70855">
            <w:pPr>
              <w:ind w:left="720" w:hanging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XP_004241682.1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75E-63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GRNLHQF01AIMTT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lothionein</w:t>
            </w:r>
            <w:proofErr w:type="spellEnd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protein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69CE">
              <w:rPr>
                <w:rFonts w:ascii="Times New Roman" w:hAnsi="Times New Roman" w:cs="Times New Roman"/>
                <w:b/>
                <w:sz w:val="20"/>
                <w:szCs w:val="20"/>
              </w:rPr>
              <w:t>metal</w:t>
            </w:r>
            <w:proofErr w:type="spellEnd"/>
            <w:r w:rsidRPr="00856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569CE">
              <w:rPr>
                <w:rFonts w:ascii="Times New Roman" w:hAnsi="Times New Roman" w:cs="Times New Roman"/>
                <w:b/>
                <w:sz w:val="20"/>
                <w:szCs w:val="20"/>
              </w:rPr>
              <w:t>ion</w:t>
            </w:r>
            <w:proofErr w:type="spellEnd"/>
            <w:r w:rsidRPr="00856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569CE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  <w:proofErr w:type="spellEnd"/>
          </w:p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ea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ropaea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AFP49330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99E-21</w:t>
            </w:r>
          </w:p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DBC" w:rsidRPr="00BA76B2" w:rsidTr="002F06F0">
        <w:tc>
          <w:tcPr>
            <w:tcW w:w="209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GRNLHQF01AMUKA</w:t>
            </w:r>
          </w:p>
        </w:tc>
        <w:tc>
          <w:tcPr>
            <w:tcW w:w="1522" w:type="dxa"/>
            <w:vAlign w:val="center"/>
          </w:tcPr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b</w:t>
            </w:r>
            <w:proofErr w:type="spellEnd"/>
            <w:r w:rsidRPr="0085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protein</w:t>
            </w:r>
          </w:p>
        </w:tc>
        <w:tc>
          <w:tcPr>
            <w:tcW w:w="1281" w:type="dxa"/>
            <w:vAlign w:val="center"/>
          </w:tcPr>
          <w:p w:rsidR="00451DBC" w:rsidRPr="008569CE" w:rsidRDefault="00451DBC" w:rsidP="00B70855">
            <w:pPr>
              <w:ind w:left="720" w:hanging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to</w:t>
            </w:r>
          </w:p>
          <w:p w:rsidR="00451DBC" w:rsidRPr="008569CE" w:rsidRDefault="00451DBC" w:rsidP="00B70855">
            <w:pPr>
              <w:ind w:left="720" w:hanging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ter</w:t>
            </w:r>
          </w:p>
          <w:p w:rsidR="00451DBC" w:rsidRPr="008569CE" w:rsidRDefault="00451DBC" w:rsidP="00B70855">
            <w:pPr>
              <w:ind w:left="720" w:hanging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rivation</w:t>
            </w:r>
          </w:p>
          <w:p w:rsidR="00451DBC" w:rsidRPr="008569CE" w:rsidRDefault="00451DBC" w:rsidP="00B70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76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</w:p>
        </w:tc>
        <w:tc>
          <w:tcPr>
            <w:tcW w:w="1605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AAS20434.1</w:t>
            </w:r>
          </w:p>
        </w:tc>
        <w:tc>
          <w:tcPr>
            <w:tcW w:w="1124" w:type="dxa"/>
            <w:vAlign w:val="center"/>
          </w:tcPr>
          <w:p w:rsidR="00451DBC" w:rsidRPr="00BA76B2" w:rsidRDefault="00451DBC" w:rsidP="00B70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76B2">
              <w:rPr>
                <w:rFonts w:ascii="Times New Roman" w:hAnsi="Times New Roman" w:cs="Times New Roman"/>
                <w:sz w:val="20"/>
                <w:szCs w:val="20"/>
              </w:rPr>
              <w:t>18E-11</w:t>
            </w:r>
          </w:p>
        </w:tc>
      </w:tr>
    </w:tbl>
    <w:p w:rsidR="00451DBC" w:rsidRPr="00451DBC" w:rsidRDefault="00451DBC">
      <w:pPr>
        <w:rPr>
          <w:rFonts w:ascii="Times New Roman" w:hAnsi="Times New Roman" w:cs="Times New Roman"/>
          <w:lang w:val="en-US"/>
        </w:rPr>
      </w:pPr>
    </w:p>
    <w:sectPr w:rsidR="00451DBC" w:rsidRPr="00451DB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241"/>
    <w:rsid w:val="002F06F0"/>
    <w:rsid w:val="00451DBC"/>
    <w:rsid w:val="00472241"/>
    <w:rsid w:val="00E5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665C87B-53DC-483B-B667-15B01ECB5833}"/>
</file>

<file path=customXml/itemProps2.xml><?xml version="1.0" encoding="utf-8"?>
<ds:datastoreItem xmlns:ds="http://schemas.openxmlformats.org/officeDocument/2006/customXml" ds:itemID="{B0473316-B3E2-4C01-A3A0-FC8AAC20D28D}"/>
</file>

<file path=customXml/itemProps3.xml><?xml version="1.0" encoding="utf-8"?>
<ds:datastoreItem xmlns:ds="http://schemas.openxmlformats.org/officeDocument/2006/customXml" ds:itemID="{CD61551F-FD37-4FA2-B527-4322075945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dounelos</dc:creator>
  <cp:keywords/>
  <dc:description/>
  <cp:lastModifiedBy>Koudounelos</cp:lastModifiedBy>
  <cp:revision>3</cp:revision>
  <dcterms:created xsi:type="dcterms:W3CDTF">2015-04-05T19:22:00Z</dcterms:created>
  <dcterms:modified xsi:type="dcterms:W3CDTF">2015-04-2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